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1549D3" w:rsidR="00654E8F" w:rsidP="0001436A" w:rsidRDefault="00654E8F" w14:paraId="5E1E54AB" w14:textId="77777777">
      <w:pPr>
        <w:pStyle w:val="SupplementaryMaterial"/>
        <w:rPr>
          <w:b w:val="0"/>
          <w:bCs w:val="0"/>
        </w:rPr>
      </w:pPr>
      <w:r w:rsidR="00654E8F">
        <w:rPr/>
        <w:t>Supplementary Material</w:t>
      </w:r>
    </w:p>
    <w:p w:rsidRPr="00994A3D" w:rsidR="00EA3D3C" w:rsidP="00A117FC" w:rsidRDefault="00EA3D3C" w14:paraId="29026311" w14:textId="55268B23">
      <w:pPr>
        <w:pStyle w:val="Cmsor1"/>
        <w:numPr>
          <w:ilvl w:val="0"/>
          <w:numId w:val="0"/>
        </w:numPr>
      </w:pPr>
    </w:p>
    <w:tbl>
      <w:tblPr>
        <w:tblStyle w:val="Tblzategyszer2"/>
        <w:tblW w:w="9609" w:type="dxa"/>
        <w:tblLayout w:type="fixed"/>
        <w:tblLook w:val="04A0" w:firstRow="1" w:lastRow="0" w:firstColumn="1" w:lastColumn="0" w:noHBand="0" w:noVBand="1"/>
      </w:tblPr>
      <w:tblGrid>
        <w:gridCol w:w="2127"/>
        <w:gridCol w:w="567"/>
        <w:gridCol w:w="6915"/>
      </w:tblGrid>
      <w:tr w:rsidRPr="00615A32" w:rsidR="00CF10A2" w:rsidTr="45DA873C" w14:paraId="175C3CDE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Mar/>
            <w:hideMark/>
          </w:tcPr>
          <w:p w:rsidRPr="00E15627" w:rsidR="00CF10A2" w:rsidP="411BC523" w:rsidRDefault="00312817" w14:paraId="5B05FB7E" w14:textId="45E35E0A">
            <w:pPr>
              <w:spacing w:before="0" w:after="0"/>
              <w:textAlignment w:val="baseline"/>
              <w:rPr>
                <w:rFonts w:eastAsia="Times New Roman" w:cs="Times New Roman"/>
                <w:kern w:val="0"/>
                <w:lang w:eastAsia="hu-HU"/>
                <w14:ligatures w14:val="none"/>
              </w:rPr>
            </w:pPr>
            <w:r w:rsidRPr="411BC523" w:rsidR="00312817">
              <w:rPr>
                <w:rFonts w:eastAsia="Times New Roman" w:cs="Times New Roman"/>
                <w:kern w:val="0"/>
                <w:lang w:eastAsia="hu-HU"/>
                <w14:ligatures w14:val="none"/>
              </w:rPr>
              <w:t>Broad</w:t>
            </w:r>
            <w:r w:rsidRPr="411BC523" w:rsidR="55B20D2C">
              <w:rPr>
                <w:rFonts w:eastAsia="Times New Roman" w:cs="Times New Roman"/>
                <w:kern w:val="0"/>
                <w:lang w:eastAsia="hu-HU"/>
                <w14:ligatures w14:val="none"/>
              </w:rPr>
              <w:t>er</w:t>
            </w:r>
            <w:r w:rsidRPr="411BC523" w:rsidR="00312817">
              <w:rPr>
                <w:rFonts w:eastAsia="Times New Roman" w:cs="Times New Roman"/>
                <w:kern w:val="0"/>
                <w:lang w:eastAsia="hu-HU"/>
                <w14:ligatures w14:val="none"/>
              </w:rPr>
              <w:t xml:space="preserve"> </w:t>
            </w:r>
            <w:r w:rsidRPr="411BC523" w:rsidR="00312817">
              <w:rPr>
                <w:rFonts w:eastAsia="Times New Roman" w:cs="Times New Roman"/>
                <w:kern w:val="0"/>
                <w:lang w:eastAsia="hu-HU"/>
                <w14:ligatures w14:val="none"/>
              </w:rPr>
              <w:t>t</w:t>
            </w:r>
            <w:r w:rsidRPr="411BC523" w:rsidR="00367237">
              <w:rPr>
                <w:rFonts w:eastAsia="Times New Roman" w:cs="Times New Roman"/>
                <w:kern w:val="0"/>
                <w:lang w:eastAsia="hu-HU"/>
                <w14:ligatures w14:val="none"/>
              </w:rPr>
              <w:t>heme</w:t>
            </w:r>
            <w:r w:rsidRPr="411BC523" w:rsidR="00312817">
              <w:rPr>
                <w:rFonts w:eastAsia="Times New Roman" w:cs="Times New Roman"/>
                <w:kern w:val="0"/>
                <w:lang w:eastAsia="hu-HU"/>
                <w14:ligatures w14:val="none"/>
              </w:rPr>
              <w:t>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67" w:type="dxa"/>
            <w:tcMar/>
          </w:tcPr>
          <w:p w:rsidRPr="00E15627" w:rsidR="00CF10A2" w:rsidP="1696B7D8" w:rsidRDefault="00CF10A2" w14:paraId="0F8DE84B" w14:textId="46EB01CA">
            <w:pPr>
              <w:spacing w:before="0" w:after="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kern w:val="0"/>
                <w:lang w:eastAsia="hu-HU"/>
                <w14:ligatures w14:val="none"/>
              </w:rPr>
            </w:pPr>
            <w:r w:rsidRPr="1696B7D8" w:rsidR="00CF10A2">
              <w:rPr>
                <w:rFonts w:eastAsia="Times New Roman" w:cs="Times New Roman"/>
                <w:kern w:val="0"/>
                <w:lang w:eastAsia="hu-HU"/>
                <w14:ligatures w14:val="none"/>
              </w:rPr>
              <w:t>+/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15" w:type="dxa"/>
            <w:tcMar/>
            <w:hideMark/>
          </w:tcPr>
          <w:p w:rsidRPr="00615A32" w:rsidR="00CF10A2" w:rsidP="45DA873C" w:rsidRDefault="00CF10A2" w14:paraId="1413D889" w14:textId="7EE4255A">
            <w:pPr>
              <w:spacing w:before="0" w:after="0" w:line="240" w:lineRule="auto"/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noProof w:val="0"/>
                <w:kern w:val="0"/>
                <w:sz w:val="24"/>
                <w:szCs w:val="24"/>
                <w:lang w:val="en-US"/>
                <w14:ligatures w14:val="none"/>
              </w:rPr>
            </w:pPr>
            <w:r w:rsidRPr="45DA873C" w:rsidR="1C8FBB8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Example</w:t>
            </w:r>
            <w:r w:rsidRPr="45DA873C" w:rsidR="33CDF45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  <w:r w:rsidRPr="45DA873C" w:rsidR="33CDF45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quote</w:t>
            </w:r>
            <w:r w:rsidRPr="45DA873C" w:rsidR="0D2BE61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s</w:t>
            </w:r>
          </w:p>
        </w:tc>
      </w:tr>
      <w:tr w:rsidRPr="00615A32" w:rsidR="003A2056" w:rsidTr="45DA873C" w14:paraId="5F6B28B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Mar/>
            <w:hideMark/>
          </w:tcPr>
          <w:p w:rsidRPr="00E15627" w:rsidR="003A2056" w:rsidP="00E15627" w:rsidRDefault="003A2056" w14:paraId="727C346C" w14:textId="1742979C">
            <w:pPr>
              <w:spacing w:before="0" w:after="0"/>
              <w:textAlignment w:val="baseline"/>
              <w:rPr>
                <w:rFonts w:eastAsia="Times New Roman" w:cs="Times New Roman"/>
                <w:b w:val="0"/>
                <w:bCs w:val="0"/>
                <w:kern w:val="0"/>
                <w:szCs w:val="24"/>
                <w:lang w:eastAsia="hu-HU"/>
                <w14:ligatures w14:val="none"/>
              </w:rPr>
            </w:pPr>
            <w:proofErr w:type="spellStart"/>
            <w:r w:rsidRPr="00E15627">
              <w:rPr>
                <w:rFonts w:cs="Times New Roman"/>
                <w:color w:val="000000"/>
                <w:szCs w:val="24"/>
                <w:shd w:val="clear" w:color="auto" w:fill="FBFBFB"/>
              </w:rPr>
              <w:t>A</w:t>
            </w:r>
            <w:r w:rsidR="006F47B6">
              <w:rPr>
                <w:rFonts w:cs="Times New Roman"/>
                <w:color w:val="000000"/>
                <w:szCs w:val="24"/>
                <w:shd w:val="clear" w:color="auto" w:fill="FBFBFB"/>
              </w:rPr>
              <w:t>ctive</w:t>
            </w:r>
            <w:proofErr w:type="spellEnd"/>
            <w:r w:rsidR="006F47B6">
              <w:rPr>
                <w:rFonts w:cs="Times New Roman"/>
                <w:color w:val="000000"/>
                <w:szCs w:val="24"/>
                <w:shd w:val="clear" w:color="auto" w:fill="FBFBFB"/>
              </w:rPr>
              <w:t xml:space="preserve"> and happy life, in </w:t>
            </w:r>
            <w:proofErr w:type="spellStart"/>
            <w:r w:rsidR="006F47B6">
              <w:rPr>
                <w:rFonts w:cs="Times New Roman"/>
                <w:color w:val="000000"/>
                <w:szCs w:val="24"/>
                <w:shd w:val="clear" w:color="auto" w:fill="FBFBFB"/>
              </w:rPr>
              <w:t>safety</w:t>
            </w:r>
            <w:proofErr w:type="spellEnd"/>
          </w:p>
          <w:p w:rsidRPr="00E15627" w:rsidR="003A2056" w:rsidP="00E15627" w:rsidRDefault="003A2056" w14:paraId="21F3FA6A" w14:textId="77777777">
            <w:pPr>
              <w:spacing w:before="0" w:after="0"/>
              <w:textAlignment w:val="baseline"/>
              <w:rPr>
                <w:rFonts w:eastAsia="Times New Roman" w:cs="Times New Roman"/>
                <w:b w:val="0"/>
                <w:bCs w:val="0"/>
                <w:kern w:val="0"/>
                <w:szCs w:val="24"/>
                <w:lang w:eastAsia="hu-HU"/>
                <w14:ligatures w14:val="none"/>
              </w:rPr>
            </w:pPr>
            <w:r w:rsidRPr="00E15627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 </w:t>
            </w:r>
          </w:p>
          <w:p w:rsidRPr="00E15627" w:rsidR="003A2056" w:rsidP="00E15627" w:rsidRDefault="003A2056" w14:paraId="4897CE8A" w14:textId="27DA6CA2">
            <w:pPr>
              <w:spacing w:before="0" w:after="0"/>
              <w:textAlignment w:val="baseline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E15627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67" w:type="dxa"/>
            <w:tcMar/>
          </w:tcPr>
          <w:p w:rsidRPr="00E15627" w:rsidR="003A2056" w:rsidP="00E15627" w:rsidRDefault="003A2056" w14:paraId="02DB5F53" w14:textId="21CDE10F">
            <w:pPr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E15627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+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15" w:type="dxa"/>
            <w:tcMar/>
            <w:hideMark/>
          </w:tcPr>
          <w:p w:rsidRPr="00D553E2" w:rsidR="009A3820" w:rsidP="45DA873C" w:rsidRDefault="006C6E15" w14:paraId="2179541E" w14:textId="524BFBC2">
            <w:pPr>
              <w:pStyle w:val="Norml"/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 w:val="1"/>
                <w:iCs w:val="1"/>
                <w:color w:val="000000" w:themeColor="text1" w:themeTint="FF" w:themeShade="FF"/>
                <w:kern w:val="0"/>
                <w:sz w:val="20"/>
                <w:szCs w:val="20"/>
                <w:lang w:eastAsia="hu-HU"/>
                <w14:ligatures w14:val="none"/>
              </w:rPr>
            </w:pPr>
            <w:r w:rsidRPr="45DA873C" w:rsidR="5DB36DB7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“</w:t>
            </w:r>
            <w:r w:rsidRPr="45DA873C" w:rsidR="5932847B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Sh</w:t>
            </w:r>
            <w:r w:rsidRPr="45DA873C" w:rsidR="5DB36DB7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e loves it [the da</w:t>
            </w:r>
            <w:r w:rsidRPr="45DA873C" w:rsidR="2A114A1F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ycare center</w:t>
            </w:r>
            <w:r w:rsidRPr="45DA873C" w:rsidR="2A0CB004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] because</w:t>
            </w:r>
            <w:r w:rsidRPr="45DA873C" w:rsidR="2A114A1F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</w:t>
            </w:r>
            <w:r w:rsidRPr="45DA873C" w:rsidR="1CB10787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s</w:t>
            </w:r>
            <w:r w:rsidRPr="45DA873C" w:rsidR="2A114A1F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he is occupied there, there is always something to do. (...) If </w:t>
            </w:r>
            <w:r w:rsidRPr="45DA873C" w:rsidR="26271280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s</w:t>
            </w:r>
            <w:r w:rsidRPr="45DA873C" w:rsidR="2A114A1F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he does not go </w:t>
            </w:r>
            <w:r w:rsidRPr="45DA873C" w:rsidR="41A20B85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there for a week or two, then </w:t>
            </w:r>
            <w:r w:rsidRPr="45DA873C" w:rsidR="2460679B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s</w:t>
            </w:r>
            <w:r w:rsidRPr="45DA873C" w:rsidR="41A20B85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he misses it a lot; that is, </w:t>
            </w:r>
            <w:r w:rsidRPr="45DA873C" w:rsidR="766698FB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s</w:t>
            </w:r>
            <w:r w:rsidRPr="45DA873C" w:rsidR="41A20B85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he loves going there.” </w:t>
            </w:r>
            <w:r w:rsidRPr="45DA873C" w:rsidR="20F47E1E">
              <w:rPr>
                <w:rFonts w:eastAsia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  <w:lang w:eastAsia="hu-HU"/>
              </w:rPr>
              <w:t>(P2_23) [subtheme: m</w:t>
            </w:r>
            <w:r w:rsidRPr="45DA873C" w:rsidR="20F47E1E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eaningful and regular activities]</w:t>
            </w:r>
          </w:p>
        </w:tc>
      </w:tr>
      <w:tr w:rsidRPr="00615A32" w:rsidR="00E15627" w:rsidTr="45DA873C" w14:paraId="2BBA30D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Mar/>
            <w:hideMark/>
          </w:tcPr>
          <w:p w:rsidRPr="00E15627" w:rsidR="00E15627" w:rsidP="00E15627" w:rsidRDefault="00E15627" w14:paraId="0FE5FD08" w14:textId="5AC17C67">
            <w:pPr>
              <w:spacing w:before="0" w:after="0"/>
              <w:textAlignment w:val="baseline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67" w:type="dxa"/>
            <w:tcMar/>
          </w:tcPr>
          <w:p w:rsidRPr="00E15627" w:rsidR="00E15627" w:rsidP="00E15627" w:rsidRDefault="00E15627" w14:paraId="0528DD9F" w14:textId="02AF7FFE">
            <w:pPr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E15627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15" w:type="dxa"/>
            <w:tcMar/>
            <w:hideMark/>
          </w:tcPr>
          <w:p w:rsidRPr="007A3500" w:rsidR="001B6275" w:rsidP="1696B7D8" w:rsidRDefault="00903900" w14:paraId="4A675F0A" w14:textId="46CA0DAC">
            <w:pPr>
              <w:pStyle w:val="Norml"/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 w:val="1"/>
                <w:iCs w:val="1"/>
                <w:color w:val="000000" w:themeColor="text1" w:themeTint="FF" w:themeShade="FF"/>
                <w:kern w:val="0"/>
                <w:sz w:val="20"/>
                <w:szCs w:val="20"/>
                <w:lang w:eastAsia="hu-HU"/>
                <w14:ligatures w14:val="none"/>
              </w:rPr>
            </w:pPr>
            <w:r w:rsidRPr="1696B7D8" w:rsidR="2659E09C">
              <w:rPr>
                <w:rFonts w:eastAsia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  <w:lang w:eastAsia="hu-HU"/>
              </w:rPr>
              <w:t xml:space="preserve">“Towards the end I could see very well that </w:t>
            </w:r>
            <w:r w:rsidRPr="1696B7D8" w:rsidR="0E72DA50">
              <w:rPr>
                <w:rFonts w:eastAsia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  <w:lang w:eastAsia="hu-HU"/>
              </w:rPr>
              <w:t xml:space="preserve">he </w:t>
            </w:r>
            <w:r w:rsidRPr="1696B7D8" w:rsidR="2659E09C">
              <w:rPr>
                <w:rFonts w:eastAsia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  <w:lang w:eastAsia="hu-HU"/>
              </w:rPr>
              <w:t>didn’t</w:t>
            </w:r>
            <w:r w:rsidRPr="1696B7D8" w:rsidR="2659E09C">
              <w:rPr>
                <w:rFonts w:eastAsia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  <w:lang w:eastAsia="hu-HU"/>
              </w:rPr>
              <w:t xml:space="preserve"> like to go [to wor</w:t>
            </w:r>
            <w:r w:rsidRPr="1696B7D8" w:rsidR="4DDCCD11">
              <w:rPr>
                <w:rFonts w:eastAsia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  <w:lang w:eastAsia="hu-HU"/>
              </w:rPr>
              <w:t>k]. He was tired</w:t>
            </w:r>
            <w:r w:rsidRPr="1696B7D8" w:rsidR="35CF09E7">
              <w:rPr>
                <w:rFonts w:eastAsia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  <w:lang w:eastAsia="hu-HU"/>
              </w:rPr>
              <w:t xml:space="preserve">, </w:t>
            </w:r>
            <w:r w:rsidRPr="1696B7D8" w:rsidR="01EA1A7C">
              <w:rPr>
                <w:rFonts w:eastAsia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  <w:lang w:eastAsia="hu-HU"/>
              </w:rPr>
              <w:t xml:space="preserve">run-down, tormented. He kept standing </w:t>
            </w:r>
            <w:r w:rsidRPr="1696B7D8" w:rsidR="6754937C">
              <w:rPr>
                <w:rFonts w:eastAsia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  <w:lang w:eastAsia="hu-HU"/>
              </w:rPr>
              <w:t>all day</w:t>
            </w:r>
            <w:r w:rsidRPr="1696B7D8" w:rsidR="01EA1A7C">
              <w:rPr>
                <w:rFonts w:eastAsia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  <w:lang w:eastAsia="hu-HU"/>
              </w:rPr>
              <w:t xml:space="preserve">. </w:t>
            </w:r>
            <w:r w:rsidRPr="1696B7D8" w:rsidR="467163EF">
              <w:rPr>
                <w:rFonts w:eastAsia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  <w:lang w:eastAsia="hu-HU"/>
              </w:rPr>
              <w:t xml:space="preserve">(...) He said that he had been doing the washing up all day long.” </w:t>
            </w:r>
            <w:r w:rsidRPr="1696B7D8" w:rsidR="467163EF">
              <w:rPr>
                <w:rStyle w:val="normaltextru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(P10_26) </w:t>
            </w:r>
            <w:r w:rsidRPr="1696B7D8" w:rsidR="467163EF">
              <w:rPr>
                <w:rFonts w:eastAsia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  <w:lang w:eastAsia="hu-HU"/>
              </w:rPr>
              <w:t>[subtheme: psychological well-being]</w:t>
            </w:r>
          </w:p>
        </w:tc>
      </w:tr>
      <w:tr w:rsidRPr="00615A32" w:rsidR="003A2056" w:rsidTr="45DA873C" w14:paraId="69CBE77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Mar/>
          </w:tcPr>
          <w:p w:rsidRPr="00E15627" w:rsidR="003A2056" w:rsidP="00E15627" w:rsidRDefault="00BE454E" w14:paraId="38EBA6E0" w14:textId="18BAADBD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hu-HU"/>
              </w:rPr>
            </w:pPr>
            <w:proofErr w:type="spellStart"/>
            <w:r>
              <w:rPr>
                <w:rFonts w:cs="Times New Roman"/>
                <w:color w:val="333333"/>
                <w:szCs w:val="24"/>
                <w:shd w:val="clear" w:color="auto" w:fill="FBFBFB"/>
              </w:rPr>
              <w:t>Cooperation</w:t>
            </w:r>
            <w:proofErr w:type="spellEnd"/>
            <w:r>
              <w:rPr>
                <w:rFonts w:cs="Times New Roman"/>
                <w:color w:val="333333"/>
                <w:szCs w:val="24"/>
                <w:shd w:val="clear" w:color="auto" w:fill="FBFBFB"/>
              </w:rPr>
              <w:t xml:space="preserve"> and </w:t>
            </w:r>
            <w:proofErr w:type="spellStart"/>
            <w:r>
              <w:rPr>
                <w:rFonts w:cs="Times New Roman"/>
                <w:color w:val="333333"/>
                <w:szCs w:val="24"/>
                <w:shd w:val="clear" w:color="auto" w:fill="FBFBFB"/>
              </w:rPr>
              <w:t>communication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67" w:type="dxa"/>
            <w:tcMar/>
          </w:tcPr>
          <w:p w:rsidRPr="00E15627" w:rsidR="003A2056" w:rsidP="00E15627" w:rsidRDefault="003A2056" w14:paraId="436DA3B6" w14:textId="69FDF253">
            <w:pPr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hu-HU"/>
              </w:rPr>
            </w:pPr>
            <w:r w:rsidRPr="00E15627">
              <w:rPr>
                <w:rFonts w:eastAsia="Times New Roman" w:cs="Times New Roman"/>
                <w:szCs w:val="24"/>
                <w:lang w:eastAsia="hu-HU"/>
              </w:rPr>
              <w:t>+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15" w:type="dxa"/>
            <w:tcMar/>
          </w:tcPr>
          <w:p w:rsidRPr="00A71351" w:rsidR="003A2056" w:rsidP="7D5975BF" w:rsidRDefault="003A2056" w14:paraId="6AD0DD6F" w14:textId="3225F9C2">
            <w:pPr>
              <w:pStyle w:val="Norml"/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  <w:lang w:eastAsia="hu-HU"/>
              </w:rPr>
            </w:pPr>
            <w:r w:rsidRPr="7D5975BF" w:rsidR="46A70615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“</w:t>
            </w:r>
            <w:r w:rsidRPr="7D5975BF" w:rsidR="46A70615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I’d</w:t>
            </w:r>
            <w:r w:rsidRPr="7D5975BF" w:rsidR="46A70615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like to have a patient, helpful and </w:t>
            </w:r>
            <w:r w:rsidRPr="7D5975BF" w:rsidR="436C9E56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determined boss for him, one who knows what he wants, who is able </w:t>
            </w:r>
            <w:r w:rsidRPr="7D5975BF" w:rsidR="5039CB1E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tell it and waits for the young man understanding it. (...</w:t>
            </w:r>
            <w:r w:rsidRPr="7D5975BF" w:rsidR="4A5766DC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) [who] allows enough liberty for him to make decisions in many things, to take care of himse</w:t>
            </w:r>
            <w:r w:rsidRPr="7D5975BF" w:rsidR="3482D78B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lf, but when </w:t>
            </w:r>
            <w:r w:rsidRPr="7D5975BF" w:rsidR="2B55EF33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they </w:t>
            </w:r>
            <w:r w:rsidRPr="7D5975BF" w:rsidR="3482D78B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see a problem, </w:t>
            </w:r>
            <w:r w:rsidRPr="7D5975BF" w:rsidR="5FCD8804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they </w:t>
            </w:r>
            <w:bookmarkStart w:name="_Int_Ht3ebD2f" w:id="1456075761"/>
            <w:r w:rsidRPr="7D5975BF" w:rsidR="5FCD8804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are</w:t>
            </w:r>
            <w:bookmarkStart w:name="_Int_LMZwBfy7" w:id="1329939902"/>
            <w:r w:rsidRPr="7D5975BF" w:rsidR="3482D78B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able to</w:t>
            </w:r>
            <w:bookmarkEnd w:id="1329939902"/>
            <w:bookmarkEnd w:id="1456075761"/>
            <w:r w:rsidRPr="7D5975BF" w:rsidR="3482D78B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intervene, too.” </w:t>
            </w:r>
            <w:r w:rsidRPr="7D5975BF" w:rsidR="6907D998">
              <w:rPr>
                <w:rFonts w:eastAsia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  <w:lang w:eastAsia="hu-HU"/>
              </w:rPr>
              <w:t>(P9_25) [subtheme: c</w:t>
            </w:r>
            <w:r w:rsidRPr="7D5975BF" w:rsidR="6907D998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ommunication between adults and professionals]</w:t>
            </w:r>
          </w:p>
        </w:tc>
      </w:tr>
      <w:tr w:rsidRPr="00615A32" w:rsidR="00E15627" w:rsidTr="45DA873C" w14:paraId="4B8961E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Mar/>
          </w:tcPr>
          <w:p w:rsidRPr="00E15627" w:rsidR="00E15627" w:rsidP="00E15627" w:rsidRDefault="00E15627" w14:paraId="058573D7" w14:textId="77777777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hu-HU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67" w:type="dxa"/>
            <w:tcMar/>
          </w:tcPr>
          <w:p w:rsidRPr="00E15627" w:rsidR="00E15627" w:rsidP="00E15627" w:rsidRDefault="00E15627" w14:paraId="6BB9B32E" w14:textId="5D2416B6">
            <w:pPr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hu-HU"/>
              </w:rPr>
            </w:pPr>
            <w:r w:rsidRPr="00E15627">
              <w:rPr>
                <w:rFonts w:eastAsia="Times New Roman" w:cs="Times New Roman"/>
                <w:szCs w:val="24"/>
                <w:lang w:eastAsia="hu-HU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15" w:type="dxa"/>
            <w:tcMar/>
          </w:tcPr>
          <w:p w:rsidRPr="002800C8" w:rsidR="006C4CB0" w:rsidP="7D5975BF" w:rsidRDefault="00D761E2" w14:paraId="1BD81424" w14:textId="1D3674F4">
            <w:pPr>
              <w:pStyle w:val="Norml"/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  <w:lang w:eastAsia="hu-HU"/>
              </w:rPr>
            </w:pPr>
            <w:r w:rsidRPr="7D5975BF" w:rsidR="1579D96D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“It would have been good to be in touch </w:t>
            </w:r>
            <w:r w:rsidRPr="7D5975BF" w:rsidR="0890760E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all the time [with his boss at his sheltered employment]. The [boss] s</w:t>
            </w:r>
            <w:r w:rsidRPr="7D5975BF" w:rsidR="44FC2766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aid I </w:t>
            </w:r>
            <w:r w:rsidRPr="7D5975BF" w:rsidR="48FE60EA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did </w:t>
            </w:r>
            <w:r w:rsidRPr="7D5975BF" w:rsidR="44FC2766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not inquire.</w:t>
            </w:r>
            <w:r w:rsidRPr="7D5975BF" w:rsidR="7D5975BF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</w:t>
            </w:r>
            <w:r w:rsidRPr="7D5975BF" w:rsidR="3499CE29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That is true (...), but </w:t>
            </w:r>
            <w:r w:rsidRPr="7D5975BF" w:rsidR="3499CE29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I myself</w:t>
            </w:r>
            <w:r w:rsidRPr="7D5975BF" w:rsidR="3499CE29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thought that in such a [</w:t>
            </w:r>
            <w:r w:rsidRPr="7D5975BF" w:rsidR="55392276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sensitive</w:t>
            </w:r>
            <w:r w:rsidRPr="7D5975BF" w:rsidR="3499CE29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] situation the emp</w:t>
            </w:r>
            <w:r w:rsidRPr="7D5975BF" w:rsidR="563A565C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loyer should send a signal to the parent if any problem arises. But nothing like that happened. </w:t>
            </w:r>
            <w:r w:rsidRPr="7D5975BF" w:rsidR="1B66000D">
              <w:rPr>
                <w:rFonts w:eastAsia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  <w:lang w:eastAsia="hu-HU"/>
              </w:rPr>
              <w:t>(P10_26) [subtheme: c</w:t>
            </w:r>
            <w:r w:rsidRPr="7D5975BF" w:rsidR="1B66000D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ooperation between professionals and parents]</w:t>
            </w:r>
          </w:p>
        </w:tc>
      </w:tr>
      <w:tr w:rsidRPr="00615A32" w:rsidR="00312817" w:rsidTr="45DA873C" w14:paraId="70C15FF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Mar/>
          </w:tcPr>
          <w:p w:rsidRPr="00E15627" w:rsidR="00312817" w:rsidP="00E15627" w:rsidRDefault="00BE454E" w14:paraId="1C3F1541" w14:textId="18DC15C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hu-HU"/>
              </w:rPr>
            </w:pPr>
            <w:proofErr w:type="spellStart"/>
            <w:r>
              <w:rPr>
                <w:rFonts w:cs="Times New Roman"/>
                <w:color w:val="333333"/>
                <w:szCs w:val="24"/>
                <w:shd w:val="clear" w:color="auto" w:fill="FBFBFB"/>
              </w:rPr>
              <w:t>Expectations</w:t>
            </w:r>
            <w:proofErr w:type="spellEnd"/>
            <w:r>
              <w:rPr>
                <w:rFonts w:cs="Times New Roman"/>
                <w:color w:val="333333"/>
                <w:szCs w:val="24"/>
                <w:shd w:val="clear" w:color="auto" w:fill="FBFBFB"/>
              </w:rPr>
              <w:t xml:space="preserve"> </w:t>
            </w:r>
            <w:proofErr w:type="spellStart"/>
            <w:r>
              <w:rPr>
                <w:rFonts w:cs="Times New Roman"/>
                <w:color w:val="333333"/>
                <w:szCs w:val="24"/>
                <w:shd w:val="clear" w:color="auto" w:fill="FBFBFB"/>
              </w:rPr>
              <w:t>on</w:t>
            </w:r>
            <w:proofErr w:type="spellEnd"/>
            <w:r>
              <w:rPr>
                <w:rFonts w:cs="Times New Roman"/>
                <w:color w:val="333333"/>
                <w:szCs w:val="24"/>
                <w:shd w:val="clear" w:color="auto" w:fill="FBFBFB"/>
              </w:rPr>
              <w:t xml:space="preserve"> </w:t>
            </w:r>
            <w:proofErr w:type="spellStart"/>
            <w:r>
              <w:rPr>
                <w:rFonts w:cs="Times New Roman"/>
                <w:color w:val="333333"/>
                <w:szCs w:val="24"/>
                <w:shd w:val="clear" w:color="auto" w:fill="FBFBFB"/>
              </w:rPr>
              <w:t>professional</w:t>
            </w:r>
            <w:proofErr w:type="spellEnd"/>
            <w:r>
              <w:rPr>
                <w:rFonts w:cs="Times New Roman"/>
                <w:color w:val="333333"/>
                <w:szCs w:val="24"/>
                <w:shd w:val="clear" w:color="auto" w:fill="FBFBFB"/>
              </w:rPr>
              <w:t xml:space="preserve"> </w:t>
            </w:r>
            <w:proofErr w:type="spellStart"/>
            <w:r>
              <w:rPr>
                <w:rFonts w:cs="Times New Roman"/>
                <w:color w:val="333333"/>
                <w:szCs w:val="24"/>
                <w:shd w:val="clear" w:color="auto" w:fill="FBFBFB"/>
              </w:rPr>
              <w:t>work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67" w:type="dxa"/>
            <w:tcMar/>
          </w:tcPr>
          <w:p w:rsidRPr="00E15627" w:rsidR="00312817" w:rsidP="00E15627" w:rsidRDefault="00312817" w14:paraId="3B1F2A71" w14:textId="0863B3A6">
            <w:pPr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hu-HU"/>
              </w:rPr>
            </w:pPr>
            <w:r w:rsidRPr="00E15627">
              <w:rPr>
                <w:rFonts w:eastAsia="Times New Roman" w:cs="Times New Roman"/>
                <w:szCs w:val="24"/>
                <w:lang w:eastAsia="hu-HU"/>
              </w:rPr>
              <w:t>+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15" w:type="dxa"/>
            <w:tcMar/>
          </w:tcPr>
          <w:p w:rsidRPr="00C906A4" w:rsidR="00312817" w:rsidP="45DA873C" w:rsidRDefault="00CA759F" w14:paraId="23222A66" w14:textId="429DE3D8">
            <w:pPr>
              <w:pStyle w:val="Norml"/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  <w:lang w:eastAsia="hu-HU"/>
              </w:rPr>
            </w:pPr>
            <w:r w:rsidRPr="45DA873C" w:rsidR="5B9FB8DA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“They don’t have to have a </w:t>
            </w:r>
            <w:r w:rsidRPr="45DA873C" w:rsidR="28C6CC8B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qualification in autism, they should just sense what the child needs.” </w:t>
            </w:r>
            <w:r w:rsidRPr="45DA873C" w:rsidR="6DD24820">
              <w:rPr>
                <w:rFonts w:eastAsia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  <w:lang w:eastAsia="hu-HU"/>
              </w:rPr>
              <w:t xml:space="preserve">(P4_23) [subtheme: </w:t>
            </w:r>
            <w:r w:rsidRPr="45DA873C" w:rsidR="4B3E6F8D">
              <w:rPr>
                <w:rFonts w:eastAsia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  <w:lang w:eastAsia="hu-HU"/>
              </w:rPr>
              <w:t>personalized</w:t>
            </w:r>
            <w:r w:rsidRPr="45DA873C" w:rsidR="6DD24820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support]</w:t>
            </w:r>
          </w:p>
        </w:tc>
      </w:tr>
      <w:tr w:rsidRPr="00615A32" w:rsidR="00312817" w:rsidTr="45DA873C" w14:paraId="54CD08E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Mar/>
          </w:tcPr>
          <w:p w:rsidRPr="00E15627" w:rsidR="00312817" w:rsidP="00E15627" w:rsidRDefault="00312817" w14:paraId="458ABF66" w14:textId="77777777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hu-HU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67" w:type="dxa"/>
            <w:tcMar/>
          </w:tcPr>
          <w:p w:rsidRPr="00E15627" w:rsidR="00312817" w:rsidP="00E15627" w:rsidRDefault="00312817" w14:paraId="76DD88E3" w14:textId="672A588D">
            <w:pPr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hu-HU"/>
              </w:rPr>
            </w:pPr>
            <w:r w:rsidRPr="00E15627">
              <w:rPr>
                <w:rFonts w:eastAsia="Times New Roman" w:cs="Times New Roman"/>
                <w:szCs w:val="24"/>
                <w:lang w:eastAsia="hu-HU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15" w:type="dxa"/>
            <w:tcMar/>
          </w:tcPr>
          <w:p w:rsidRPr="00FF660C" w:rsidR="00EF2348" w:rsidP="45DA873C" w:rsidRDefault="006D1522" w14:paraId="4F784A73" w14:textId="00B87D94">
            <w:pPr>
              <w:pStyle w:val="Norml"/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noProof w:val="0"/>
                <w:sz w:val="20"/>
                <w:szCs w:val="20"/>
                <w:lang w:val="en-US"/>
              </w:rPr>
            </w:pPr>
            <w:r w:rsidRPr="45DA873C" w:rsidR="75E27FD4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noProof w:val="0"/>
                <w:sz w:val="20"/>
                <w:szCs w:val="20"/>
                <w:lang w:val="en-US"/>
              </w:rPr>
              <w:t xml:space="preserve">“There isn’t any development here, </w:t>
            </w:r>
            <w:r w:rsidRPr="45DA873C" w:rsidR="06A8ED00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noProof w:val="0"/>
                <w:sz w:val="20"/>
                <w:szCs w:val="20"/>
                <w:lang w:val="en-US"/>
              </w:rPr>
              <w:t>anymore</w:t>
            </w:r>
            <w:r w:rsidRPr="45DA873C" w:rsidR="4F9AB81D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noProof w:val="0"/>
                <w:sz w:val="20"/>
                <w:szCs w:val="20"/>
                <w:lang w:val="en-US"/>
              </w:rPr>
              <w:t xml:space="preserve">; activity sessions, or so to say, individual therapy or </w:t>
            </w:r>
            <w:r w:rsidRPr="45DA873C" w:rsidR="3BBB0D28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noProof w:val="0"/>
                <w:sz w:val="20"/>
                <w:szCs w:val="20"/>
                <w:lang w:val="en-US"/>
              </w:rPr>
              <w:t>activity sessions</w:t>
            </w:r>
            <w:r w:rsidRPr="45DA873C" w:rsidR="4F9AB81D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noProof w:val="0"/>
                <w:sz w:val="20"/>
                <w:szCs w:val="20"/>
                <w:lang w:val="en-US"/>
              </w:rPr>
              <w:t xml:space="preserve"> d</w:t>
            </w:r>
            <w:r w:rsidRPr="45DA873C" w:rsidR="74FF5E71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noProof w:val="0"/>
                <w:sz w:val="20"/>
                <w:szCs w:val="20"/>
                <w:lang w:val="en-US"/>
              </w:rPr>
              <w:t>o not exist [in the day care center].” (P4_23) [subtheme: detectable development of autistic adult]</w:t>
            </w:r>
          </w:p>
        </w:tc>
      </w:tr>
      <w:tr w:rsidRPr="00615A32" w:rsidR="003A2056" w:rsidTr="45DA873C" w14:paraId="249F99A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Mar/>
          </w:tcPr>
          <w:p w:rsidR="003A2056" w:rsidP="411BC523" w:rsidRDefault="00E71CD6" w14:textId="77777777" w14:paraId="58DC3C32">
            <w:pPr>
              <w:spacing w:before="0" w:after="0"/>
              <w:textAlignment w:val="baseline"/>
              <w:rPr>
                <w:rFonts w:cs="Times New Roman"/>
                <w:b w:val="0"/>
                <w:bCs w:val="0"/>
                <w:color w:val="333333"/>
                <w:lang w:eastAsia="hu-HU"/>
              </w:rPr>
            </w:pPr>
            <w:r w:rsidRPr="411BC523" w:rsidR="00E71CD6">
              <w:rPr>
                <w:rFonts w:cs="Times New Roman"/>
                <w:color w:val="333333"/>
                <w:shd w:val="clear" w:color="auto" w:fill="FBFBFB"/>
              </w:rPr>
              <w:lastRenderedPageBreak/>
              <w:t>Expectations</w:t>
            </w:r>
            <w:r w:rsidRPr="411BC523" w:rsidR="00E71CD6">
              <w:rPr>
                <w:rFonts w:cs="Times New Roman"/>
                <w:color w:val="333333"/>
                <w:shd w:val="clear" w:color="auto" w:fill="FBFBFB"/>
              </w:rPr>
              <w:t xml:space="preserve"> </w:t>
            </w:r>
            <w:r w:rsidRPr="411BC523" w:rsidR="00E71CD6">
              <w:rPr>
                <w:rFonts w:cs="Times New Roman"/>
                <w:color w:val="333333"/>
                <w:shd w:val="clear" w:color="auto" w:fill="FBFBFB"/>
              </w:rPr>
              <w:t>on</w:t>
            </w:r>
            <w:r w:rsidRPr="411BC523" w:rsidR="00E71CD6">
              <w:rPr>
                <w:rFonts w:cs="Times New Roman"/>
                <w:color w:val="333333"/>
                <w:shd w:val="clear" w:color="auto" w:fill="FBFBFB"/>
              </w:rPr>
              <w:t xml:space="preserve"> </w:t>
            </w:r>
            <w:r w:rsidRPr="411BC523" w:rsidR="00E71CD6">
              <w:rPr>
                <w:rFonts w:cs="Times New Roman"/>
                <w:color w:val="333333"/>
                <w:shd w:val="clear" w:color="auto" w:fill="FBFBFB"/>
              </w:rPr>
              <w:t>staf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67" w:type="dxa"/>
            <w:tcMar/>
          </w:tcPr>
          <w:p w:rsidRPr="00E15627" w:rsidR="003A2056" w:rsidP="411BC523" w:rsidRDefault="003A2056" w14:paraId="40045A15" w14:textId="53A037EC">
            <w:pPr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hu-HU"/>
              </w:rPr>
            </w:pPr>
            <w:r w:rsidRPr="411BC523" w:rsidR="3AA2B23A">
              <w:rPr>
                <w:rFonts w:eastAsia="Times New Roman" w:cs="Times New Roman"/>
                <w:lang w:eastAsia="hu-HU"/>
              </w:rPr>
              <w:t>+</w:t>
            </w:r>
          </w:p>
          <w:p w:rsidRPr="00E15627" w:rsidR="003A2056" w:rsidP="411BC523" w:rsidRDefault="003A2056" w14:paraId="13FE2AAD" w14:textId="327284C6">
            <w:pPr>
              <w:pStyle w:val="Norml"/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hu-HU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15" w:type="dxa"/>
            <w:tcMar/>
          </w:tcPr>
          <w:p w:rsidRPr="00C87EFB" w:rsidR="00427327" w:rsidP="1696B7D8" w:rsidRDefault="00B46161" w14:paraId="612D5EED" w14:textId="60E29859">
            <w:pPr>
              <w:pStyle w:val="Norml"/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  <w:lang w:eastAsia="hu-HU"/>
              </w:rPr>
            </w:pPr>
            <w:r w:rsidRPr="1696B7D8" w:rsidR="5BB7058F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“Well, </w:t>
            </w:r>
            <w:bookmarkStart w:name="_Int_PBae7Lv9" w:id="658122868"/>
            <w:r w:rsidRPr="1696B7D8" w:rsidR="5BB7058F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I think I</w:t>
            </w:r>
            <w:bookmarkEnd w:id="658122868"/>
            <w:r w:rsidRPr="1696B7D8" w:rsidR="5BB7058F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am satisfied. As I see, they have the </w:t>
            </w:r>
            <w:r w:rsidRPr="1696B7D8" w:rsidR="6B2C2EDA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necessary</w:t>
            </w:r>
            <w:r w:rsidRPr="1696B7D8" w:rsidR="5BB7058F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qualification, the </w:t>
            </w:r>
            <w:r w:rsidRPr="1696B7D8" w:rsidR="3F36DAB3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have their humanity, </w:t>
            </w:r>
            <w:bookmarkStart w:name="_Int_dBVpgHlK" w:id="1964337757"/>
            <w:r w:rsidRPr="1696B7D8" w:rsidR="3F36DAB3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patience</w:t>
            </w:r>
            <w:r w:rsidRPr="1696B7D8" w:rsidR="50E537D7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;</w:t>
            </w:r>
            <w:r w:rsidRPr="1696B7D8" w:rsidR="3F36DAB3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practically</w:t>
            </w:r>
            <w:bookmarkEnd w:id="1964337757"/>
            <w:r w:rsidRPr="1696B7D8" w:rsidR="3F36DAB3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, they have everything.” </w:t>
            </w:r>
            <w:r w:rsidRPr="1696B7D8" w:rsidR="32083A3D">
              <w:rPr>
                <w:rFonts w:eastAsia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  <w:lang w:eastAsia="hu-HU"/>
              </w:rPr>
              <w:t>(P12_32) [subtheme: q</w:t>
            </w:r>
            <w:r w:rsidRPr="1696B7D8" w:rsidR="32083A3D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ualifications, </w:t>
            </w:r>
            <w:r w:rsidRPr="1696B7D8" w:rsidR="1F86F831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competences,</w:t>
            </w:r>
            <w:r w:rsidRPr="1696B7D8" w:rsidR="32083A3D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and skills of staff]</w:t>
            </w:r>
          </w:p>
        </w:tc>
      </w:tr>
      <w:tr w:rsidR="411BC523" w:rsidTr="45DA873C" w14:paraId="19A4E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Mar/>
          </w:tcPr>
          <w:p w14:paraId="262240C4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67" w:type="dxa"/>
            <w:tcMar/>
          </w:tcPr>
          <w:p w:rsidR="4F715062" w:rsidP="411BC523" w:rsidRDefault="4F715062" w14:paraId="5C516E3D" w14:textId="3E8BF572">
            <w:pPr>
              <w:pStyle w:val="Norml"/>
              <w:rPr>
                <w:rFonts w:eastAsia="Times New Roman" w:cs="Times New Roman"/>
                <w:lang w:eastAsia="hu-HU"/>
              </w:rPr>
            </w:pPr>
            <w:r w:rsidRPr="411BC523" w:rsidR="4F715062">
              <w:rPr>
                <w:rFonts w:eastAsia="Times New Roman" w:cs="Times New Roman"/>
                <w:lang w:eastAsia="hu-HU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15" w:type="dxa"/>
            <w:tcMar/>
          </w:tcPr>
          <w:p w:rsidR="594C48D9" w:rsidP="7D5975BF" w:rsidRDefault="594C48D9" w14:paraId="763F1797" w14:textId="6FE34FDA">
            <w:pPr>
              <w:pStyle w:val="Norml"/>
              <w:spacing w:before="0" w:after="0"/>
              <w:jc w:val="both"/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</w:pPr>
            <w:r w:rsidRPr="7D5975BF" w:rsidR="5EFB4721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“I know that there are immensely too few professionals, and I know that they are </w:t>
            </w:r>
            <w:r w:rsidRPr="7D5975BF" w:rsidR="0D50E930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awfully overloaded.” </w:t>
            </w:r>
            <w:r w:rsidRPr="7D5975BF" w:rsidR="0D50E930">
              <w:rPr>
                <w:rFonts w:eastAsia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  <w:lang w:eastAsia="hu-HU"/>
              </w:rPr>
              <w:t>(P11_26) [subtheme: n</w:t>
            </w:r>
            <w:r w:rsidRPr="7D5975BF" w:rsidR="0D50E930">
              <w:rPr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umber of professionals]</w:t>
            </w:r>
          </w:p>
        </w:tc>
      </w:tr>
      <w:tr w:rsidRPr="00615A32" w:rsidR="00E15627" w:rsidTr="45DA873C" w14:paraId="1AF80C0F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Mar/>
          </w:tcPr>
          <w:p w:rsidRPr="00E15627" w:rsidR="00E15627" w:rsidP="00E15627" w:rsidRDefault="00E71CD6" w14:paraId="13CB977B" w14:textId="62369709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hu-HU"/>
              </w:rPr>
            </w:pPr>
            <w:proofErr w:type="spellStart"/>
            <w:r>
              <w:rPr>
                <w:rFonts w:cs="Times New Roman"/>
                <w:color w:val="000000"/>
                <w:szCs w:val="24"/>
                <w:shd w:val="clear" w:color="auto" w:fill="FBFBFB"/>
              </w:rPr>
              <w:t>Practical</w:t>
            </w:r>
            <w:proofErr w:type="spellEnd"/>
            <w:r>
              <w:rPr>
                <w:rFonts w:cs="Times New Roman"/>
                <w:color w:val="000000"/>
                <w:szCs w:val="24"/>
                <w:shd w:val="clear" w:color="auto" w:fill="FBFBFB"/>
              </w:rPr>
              <w:t xml:space="preserve"> </w:t>
            </w:r>
            <w:proofErr w:type="spellStart"/>
            <w:r w:rsidR="009B65C5">
              <w:rPr>
                <w:rFonts w:cs="Times New Roman"/>
                <w:color w:val="333333"/>
                <w:szCs w:val="24"/>
                <w:shd w:val="clear" w:color="auto" w:fill="FBFBFB"/>
              </w:rPr>
              <w:t>e</w:t>
            </w:r>
            <w:r w:rsidR="009B65C5">
              <w:rPr>
                <w:rFonts w:cs="Times New Roman"/>
                <w:color w:val="333333"/>
                <w:szCs w:val="24"/>
                <w:shd w:val="clear" w:color="auto" w:fill="FBFBFB"/>
              </w:rPr>
              <w:t>xpectation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67" w:type="dxa"/>
            <w:tcMar/>
          </w:tcPr>
          <w:p w:rsidRPr="00E15627" w:rsidR="00E15627" w:rsidP="411BC523" w:rsidRDefault="00E15627" w14:paraId="047EF3CC" w14:textId="7CA97811">
            <w:pPr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hu-HU"/>
              </w:rPr>
            </w:pPr>
            <w:r w:rsidRPr="20A2C543" w:rsidR="0BF491DC">
              <w:rPr>
                <w:rFonts w:eastAsia="Times New Roman" w:cs="Times New Roman"/>
                <w:lang w:eastAsia="hu-HU"/>
              </w:rPr>
              <w:t>+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15" w:type="dxa"/>
            <w:tcMar/>
          </w:tcPr>
          <w:p w:rsidRPr="00BC06B7" w:rsidR="00FB53EC" w:rsidP="1696B7D8" w:rsidRDefault="00FB53EC" w14:paraId="74A5E2BB" w14:textId="583CADA1">
            <w:pPr>
              <w:pStyle w:val="Norml"/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  <w:lang w:eastAsia="hu-HU"/>
              </w:rPr>
            </w:pPr>
            <w:r w:rsidRPr="1696B7D8" w:rsidR="2B1DB4AC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“(...) We can apply for supervision also </w:t>
            </w:r>
            <w:r w:rsidRPr="1696B7D8" w:rsidR="457DB46E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in</w:t>
            </w:r>
            <w:r w:rsidRPr="1696B7D8" w:rsidR="2B1DB4AC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the summer holiday, and this is</w:t>
            </w:r>
            <w:r w:rsidRPr="1696B7D8" w:rsidR="1B403EDE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,</w:t>
            </w:r>
            <w:r w:rsidRPr="1696B7D8" w:rsidR="2B1DB4AC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</w:t>
            </w:r>
            <w:r w:rsidRPr="1696B7D8" w:rsidR="52DC9FE4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too,</w:t>
            </w:r>
            <w:r w:rsidRPr="1696B7D8" w:rsidR="2B1DB4AC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a </w:t>
            </w:r>
            <w:r w:rsidRPr="1696B7D8" w:rsidR="7E7C17D9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b</w:t>
            </w:r>
            <w:r w:rsidRPr="1696B7D8" w:rsidR="2B1DB4AC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ig help.” </w:t>
            </w:r>
            <w:r w:rsidRPr="1696B7D8" w:rsidR="3500D462">
              <w:rPr>
                <w:rFonts w:eastAsia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  <w:lang w:eastAsia="hu-HU"/>
              </w:rPr>
              <w:t>(P4_23) [subtheme: s</w:t>
            </w:r>
            <w:r w:rsidRPr="1696B7D8" w:rsidR="3500D462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ervice during the summer holidays]</w:t>
            </w:r>
          </w:p>
        </w:tc>
      </w:tr>
      <w:tr w:rsidR="411BC523" w:rsidTr="45DA873C" w14:paraId="4D3905E8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Mar/>
          </w:tcPr>
          <w:p w14:paraId="663FE2A3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67" w:type="dxa"/>
            <w:tcMar/>
          </w:tcPr>
          <w:p w:rsidR="701EDDC9" w:rsidP="411BC523" w:rsidRDefault="701EDDC9" w14:paraId="0065CF5D" w14:textId="52CCE13A">
            <w:pPr>
              <w:pStyle w:val="Norml"/>
              <w:rPr>
                <w:rFonts w:eastAsia="Times New Roman" w:cs="Times New Roman"/>
                <w:lang w:eastAsia="hu-HU"/>
              </w:rPr>
            </w:pPr>
            <w:r w:rsidRPr="411BC523" w:rsidR="701EDDC9">
              <w:rPr>
                <w:rFonts w:eastAsia="Times New Roman" w:cs="Times New Roman"/>
                <w:lang w:eastAsia="hu-HU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15" w:type="dxa"/>
            <w:tcMar/>
          </w:tcPr>
          <w:p w:rsidR="701EDDC9" w:rsidP="1696B7D8" w:rsidRDefault="701EDDC9" w14:paraId="16A4AB39" w14:textId="4013B925">
            <w:pPr>
              <w:pStyle w:val="Norml"/>
              <w:spacing w:before="0" w:after="0"/>
              <w:jc w:val="both"/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</w:pPr>
            <w:r w:rsidRPr="1696B7D8" w:rsidR="0CD3E76C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“I wouldn’t take him [to a daycare center], because there are too many in a group the</w:t>
            </w:r>
            <w:r w:rsidRPr="1696B7D8" w:rsidR="728CF068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re.” </w:t>
            </w:r>
            <w:r w:rsidRPr="1696B7D8" w:rsidR="728CF068">
              <w:rPr>
                <w:rFonts w:eastAsia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  <w:lang w:eastAsia="hu-HU"/>
              </w:rPr>
              <w:t xml:space="preserve">(P5_28) [subtheme: </w:t>
            </w:r>
            <w:r w:rsidRPr="1696B7D8" w:rsidR="728CF068">
              <w:rPr>
                <w:rFonts w:eastAsia="Times New Roman" w:cs="Times New Roman"/>
                <w:i w:val="1"/>
                <w:iCs w:val="1"/>
                <w:color w:val="000000" w:themeColor="text1" w:themeTint="FF" w:themeShade="FF"/>
                <w:sz w:val="20"/>
                <w:szCs w:val="20"/>
                <w:lang w:eastAsia="hu-HU"/>
              </w:rPr>
              <w:t>a</w:t>
            </w:r>
            <w:r w:rsidRPr="1696B7D8" w:rsidR="728CF068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ppropriate client</w:t>
            </w:r>
            <w:r w:rsidRPr="1696B7D8" w:rsidR="728CF068">
              <w:rPr>
                <w:rFonts w:cs="Times New Roman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group size]</w:t>
            </w:r>
          </w:p>
        </w:tc>
      </w:tr>
    </w:tbl>
    <w:p w:rsidRPr="00615A32" w:rsidR="00615A32" w:rsidP="411BC523" w:rsidRDefault="00593874" w14:paraId="51F90604" w14:textId="6EF009F5">
      <w:pPr>
        <w:pStyle w:val="Norml"/>
        <w:ind w:left="0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45DA873C" w:rsidR="00593874">
        <w:rPr>
          <w:rFonts w:cs="Times New Roman"/>
        </w:rPr>
        <w:t>Table</w:t>
      </w:r>
      <w:r w:rsidRPr="45DA873C" w:rsidR="00615A32">
        <w:rPr>
          <w:rFonts w:cs="Times New Roman"/>
        </w:rPr>
        <w:t xml:space="preserve"> </w:t>
      </w:r>
      <w:r w:rsidRPr="45DA873C" w:rsidR="3EBA39EA">
        <w:rPr>
          <w:rFonts w:cs="Times New Roman"/>
        </w:rPr>
        <w:t>4</w:t>
      </w:r>
      <w:r w:rsidRPr="45DA873C" w:rsidR="00615A32">
        <w:rPr>
          <w:rFonts w:cs="Times New Roman"/>
        </w:rPr>
        <w:t xml:space="preserve">. </w:t>
      </w:r>
      <w:r w:rsidR="42964723">
        <w:rPr/>
        <w:t>Parental evaluation of services/activities</w:t>
      </w:r>
      <w:r w:rsidRPr="45DA873C" w:rsidR="39C1F315">
        <w:rPr>
          <w:rFonts w:cs="Times New Roman"/>
        </w:rPr>
        <w:t xml:space="preserve">: </w:t>
      </w:r>
      <w:r w:rsidRPr="45DA873C" w:rsidR="56B90180">
        <w:rPr>
          <w:rFonts w:cs="Times New Roman"/>
        </w:rPr>
        <w:t>b</w:t>
      </w:r>
      <w:r w:rsidRPr="45DA873C" w:rsidR="39C1F315">
        <w:rPr>
          <w:rFonts w:cs="Times New Roman"/>
        </w:rPr>
        <w:t>road</w:t>
      </w:r>
      <w:r w:rsidRPr="45DA873C" w:rsidR="201E714C">
        <w:rPr>
          <w:rFonts w:cs="Times New Roman"/>
        </w:rPr>
        <w:t>er</w:t>
      </w:r>
      <w:r w:rsidRPr="45DA873C" w:rsidR="39C1F315">
        <w:rPr>
          <w:rFonts w:cs="Times New Roman"/>
        </w:rPr>
        <w:t xml:space="preserve"> themes and examples from the interview</w:t>
      </w:r>
      <w:r w:rsidRPr="45DA873C" w:rsidR="048D73CC">
        <w:rPr>
          <w:rFonts w:cs="Times New Roman"/>
        </w:rPr>
        <w:t>s</w:t>
      </w:r>
    </w:p>
    <w:p w:rsidRPr="00615A32" w:rsidR="00615A32" w:rsidP="411BC523" w:rsidRDefault="00593874" w14:paraId="47CE3F74" w14:textId="05822F25">
      <w:pPr>
        <w:pStyle w:val="Norml"/>
        <w:rPr>
          <w:rFonts w:cs="Times New Roman"/>
        </w:rPr>
      </w:pPr>
    </w:p>
    <w:p w:rsidRPr="001549D3" w:rsidR="00DE23E8" w:rsidP="00654E8F" w:rsidRDefault="00DE23E8" w14:paraId="58F1AED1" w14:textId="77777777">
      <w:pPr>
        <w:spacing w:before="240"/>
      </w:pPr>
    </w:p>
    <w:sectPr w:rsidRPr="001549D3" w:rsidR="00DE23E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 w:orient="portrait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D716A" w:rsidP="00117666" w:rsidRDefault="003D716A" w14:paraId="3D354F21" w14:textId="77777777">
      <w:pPr>
        <w:spacing w:after="0"/>
      </w:pPr>
      <w:r>
        <w:separator/>
      </w:r>
    </w:p>
  </w:endnote>
  <w:endnote w:type="continuationSeparator" w:id="0">
    <w:p w:rsidR="003D716A" w:rsidP="00117666" w:rsidRDefault="003D716A" w14:paraId="70101B64" w14:textId="777777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p14">
  <w:p w:rsidRPr="00577C4C" w:rsidR="000F6E5C" w:rsidRDefault="00C52A7B" w14:paraId="6314AB28" w14:textId="7777777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0F6E5C" w:rsidRDefault="00C52A7B" w14:paraId="4D054D26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00A152CD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>
              <v:textbox style="mso-fit-shape-to-text:t">
                <w:txbxContent>
                  <w:p w:rsidRPr="00577C4C" w:rsidR="000F6E5C" w:rsidRDefault="00C52A7B" w14:paraId="4D054D26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p14">
  <w:p w:rsidRPr="00577C4C" w:rsidR="000F6E5C" w:rsidRDefault="00C52A7B" w14:paraId="6322FF27" w14:textId="7777777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0F6E5C" w:rsidRDefault="00C52A7B" w14:paraId="085E15EB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3151A55C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>
              <v:textbox style="mso-fit-shape-to-text:t">
                <w:txbxContent>
                  <w:p w:rsidRPr="00577C4C" w:rsidR="000F6E5C" w:rsidRDefault="00C52A7B" w14:paraId="085E15EB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D716A" w:rsidP="00117666" w:rsidRDefault="003D716A" w14:paraId="4D60A67A" w14:textId="77777777">
      <w:pPr>
        <w:spacing w:after="0"/>
      </w:pPr>
      <w:r>
        <w:separator/>
      </w:r>
    </w:p>
  </w:footnote>
  <w:footnote w:type="continuationSeparator" w:id="0">
    <w:p w:rsidR="003D716A" w:rsidP="00117666" w:rsidRDefault="003D716A" w14:paraId="0993E9EF" w14:textId="7777777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Pr="009151AA" w:rsidR="000F6E5C" w:rsidRDefault="00C52A7B" w14:paraId="2531EDBA" w14:textId="77777777">
    <w:pPr>
      <w:rPr>
        <w:rFonts w:cs="Times New Roman"/>
      </w:rPr>
    </w:pPr>
    <w:r w:rsidRPr="009151AA">
      <w:rPr>
        <w:rFonts w:cs="Times New Roman"/>
      </w:rPr>
      <w:ptab w:alignment="center" w:relativeTo="margin" w:leader="none"/>
    </w:r>
    <w:r w:rsidRPr="009151AA">
      <w:rPr>
        <w:rFonts w:cs="Times New Roman"/>
      </w:rPr>
      <w:ptab w:alignment="right" w:relativeTo="margin" w:leader="none"/>
    </w:r>
    <w:r w:rsidRPr="009151AA" w:rsidR="001549D3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p w:rsidR="000F6E5C" w:rsidP="0093429D" w:rsidRDefault="0093429D" w14:paraId="25711A5B" w14:textId="77777777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 w:rsidR="00C52A7B">
      <w:rPr>
        <w:b/>
      </w:rPr>
      <w:ptab w:alignment="center" w:relativeTo="margin" w:leader="none"/>
    </w:r>
    <w:r w:rsidR="00C52A7B">
      <w:tab/>
    </w:r>
  </w:p>
</w:hdr>
</file>

<file path=word/intelligence2.xml><?xml version="1.0" encoding="utf-8"?>
<int2:intelligence xmlns:int2="http://schemas.microsoft.com/office/intelligence/2020/intelligence">
  <int2:observations>
    <int2:bookmark int2:bookmarkName="_Int_dBVpgHlK" int2:invalidationBookmarkName="" int2:hashCode="UWeLxVITDo8IEV" int2:id="Dhtb30Nl">
      <int2:state int2:type="AugLoop_Text_Critique" int2:value="Rejected"/>
    </int2:bookmark>
    <int2:bookmark int2:bookmarkName="_Int_PBae7Lv9" int2:invalidationBookmarkName="" int2:hashCode="WDO9IMIlB7uxVY" int2:id="6MHjJ2Gv">
      <int2:state int2:type="AugLoop_Text_Critique" int2:value="Rejected"/>
    </int2:bookmark>
    <int2:bookmark int2:bookmarkName="_Int_Ht3ebD2f" int2:invalidationBookmarkName="" int2:hashCode="YD+82+V1vFecXo" int2:id="fpIum3Mo">
      <int2:state int2:type="AugLoop_Text_Critique" int2:value="Rejected"/>
    </int2:bookmark>
    <int2:bookmark int2:bookmarkName="_Int_LMZwBfy7" int2:invalidationBookmarkName="" int2:hashCode="XEbAsqc9Rn7weH" int2:id="mZP9BJYH">
      <int2:state int2:type="AugLoop_Text_Critique" int2:value="Rejected"/>
    </int2:bookmark>
  </int2:observations>
  <int2:intelligenceSetting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xmlns:w="http://schemas.openxmlformats.org/wordprocessingml/2006/main" w:abstractNumId="9">
    <w:nsid w:val="6da9f487"/>
    <w:multiLevelType xmlns:w="http://schemas.openxmlformats.org/wordprocessingml/2006/main" w:val="multilevel"/>
    <w:lvl xmlns:w="http://schemas.openxmlformats.org/wordprocessingml/2006/main" w:ilvl="0">
      <w:start w:val="1"/>
      <w:numFmt w:val="decimal"/>
      <w:pStyle w:val="Cmsor2"/>
      <w:lvlText w:val="%1.%2"/>
      <w:lvlJc w:val="left"/>
      <w:pPr>
        <w:ind w:left="567" w:hanging="567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8">
    <w:nsid w:val="2af2d112"/>
    <w:multiLevelType xmlns:w="http://schemas.openxmlformats.org/wordprocessingml/2006/main" w:val="multilevel"/>
    <w:lvl xmlns:w="http://schemas.openxmlformats.org/wordprocessingml/2006/main" w:ilvl="0">
      <w:start w:val="1"/>
      <w:numFmt w:val="decimal"/>
      <w:pStyle w:val="Cmsor2"/>
      <w:lvlText w:val="%1.%2"/>
      <w:lvlJc w:val="left"/>
      <w:pPr>
        <w:ind w:left="567" w:hanging="567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 w:ascii="Times New Roman" w:hAnsi="Times New Roman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CBD1F9D"/>
    <w:multiLevelType w:val="hybridMultilevel"/>
    <w:tmpl w:val="EEEEDA96"/>
    <w:lvl w:ilvl="0" w:tplc="6026EE8C">
      <w:numFmt w:val="bullet"/>
      <w:lvlText w:val="-"/>
      <w:lvlJc w:val="left"/>
      <w:pPr>
        <w:ind w:left="720" w:hanging="360"/>
      </w:pPr>
      <w:rPr>
        <w:rFonts w:hint="default" w:ascii="Times New Roman" w:hAnsi="Times New Roman" w:cs="Times New Roman" w:eastAsiaTheme="minorHAnsi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22">
    <w:abstractNumId w:val="9"/>
  </w:num>
  <w:num w:numId="21">
    <w:abstractNumId w:val="8"/>
  </w: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883007811">
    <w:abstractNumId w:val="7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trackRevisions w:val="false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7F78"/>
    <w:rsid w:val="00052A14"/>
    <w:rsid w:val="0006592E"/>
    <w:rsid w:val="00077D53"/>
    <w:rsid w:val="000A433B"/>
    <w:rsid w:val="000F6E5C"/>
    <w:rsid w:val="00105FD9"/>
    <w:rsid w:val="0010661E"/>
    <w:rsid w:val="00117666"/>
    <w:rsid w:val="00154263"/>
    <w:rsid w:val="001549D3"/>
    <w:rsid w:val="00160065"/>
    <w:rsid w:val="00171CB5"/>
    <w:rsid w:val="00177D84"/>
    <w:rsid w:val="00191A95"/>
    <w:rsid w:val="00194EC4"/>
    <w:rsid w:val="001B6275"/>
    <w:rsid w:val="001C1CF6"/>
    <w:rsid w:val="00204E96"/>
    <w:rsid w:val="002467C4"/>
    <w:rsid w:val="00247E51"/>
    <w:rsid w:val="00267D18"/>
    <w:rsid w:val="00275CE9"/>
    <w:rsid w:val="002800C8"/>
    <w:rsid w:val="002807F6"/>
    <w:rsid w:val="002868E2"/>
    <w:rsid w:val="002869C3"/>
    <w:rsid w:val="002936E4"/>
    <w:rsid w:val="002B4A57"/>
    <w:rsid w:val="002C74CA"/>
    <w:rsid w:val="00301FE0"/>
    <w:rsid w:val="00312817"/>
    <w:rsid w:val="003544FB"/>
    <w:rsid w:val="0035600F"/>
    <w:rsid w:val="0036260C"/>
    <w:rsid w:val="00367237"/>
    <w:rsid w:val="00393794"/>
    <w:rsid w:val="003A2056"/>
    <w:rsid w:val="003C746E"/>
    <w:rsid w:val="003D2D47"/>
    <w:rsid w:val="003D2F2D"/>
    <w:rsid w:val="003D716A"/>
    <w:rsid w:val="003E3896"/>
    <w:rsid w:val="00401590"/>
    <w:rsid w:val="00427327"/>
    <w:rsid w:val="00432715"/>
    <w:rsid w:val="0044214A"/>
    <w:rsid w:val="00447801"/>
    <w:rsid w:val="00447DAB"/>
    <w:rsid w:val="00452E9C"/>
    <w:rsid w:val="00472A7F"/>
    <w:rsid w:val="004735C8"/>
    <w:rsid w:val="00484862"/>
    <w:rsid w:val="004961FF"/>
    <w:rsid w:val="004A32D2"/>
    <w:rsid w:val="004C13CF"/>
    <w:rsid w:val="004C710F"/>
    <w:rsid w:val="004F2B12"/>
    <w:rsid w:val="00516615"/>
    <w:rsid w:val="00517A89"/>
    <w:rsid w:val="005250F2"/>
    <w:rsid w:val="00564DEE"/>
    <w:rsid w:val="00593874"/>
    <w:rsid w:val="00593EEA"/>
    <w:rsid w:val="005A5012"/>
    <w:rsid w:val="005A5EEE"/>
    <w:rsid w:val="005A7B56"/>
    <w:rsid w:val="005B4D65"/>
    <w:rsid w:val="005C0489"/>
    <w:rsid w:val="005F22B0"/>
    <w:rsid w:val="00615A32"/>
    <w:rsid w:val="006230B5"/>
    <w:rsid w:val="00633F56"/>
    <w:rsid w:val="006375C7"/>
    <w:rsid w:val="00654E8F"/>
    <w:rsid w:val="00660D05"/>
    <w:rsid w:val="0067412A"/>
    <w:rsid w:val="006820B1"/>
    <w:rsid w:val="006B7D14"/>
    <w:rsid w:val="006C4CB0"/>
    <w:rsid w:val="006C6E15"/>
    <w:rsid w:val="006D1522"/>
    <w:rsid w:val="006E30B8"/>
    <w:rsid w:val="006E57D8"/>
    <w:rsid w:val="006F47B6"/>
    <w:rsid w:val="00701727"/>
    <w:rsid w:val="0070566C"/>
    <w:rsid w:val="0071139A"/>
    <w:rsid w:val="00714C50"/>
    <w:rsid w:val="007157CA"/>
    <w:rsid w:val="00725A7D"/>
    <w:rsid w:val="007501BE"/>
    <w:rsid w:val="007873E9"/>
    <w:rsid w:val="00790BB3"/>
    <w:rsid w:val="007A3500"/>
    <w:rsid w:val="007B41BE"/>
    <w:rsid w:val="007C206C"/>
    <w:rsid w:val="007C245A"/>
    <w:rsid w:val="007E4A4C"/>
    <w:rsid w:val="00803D24"/>
    <w:rsid w:val="0080658C"/>
    <w:rsid w:val="00817DD6"/>
    <w:rsid w:val="0082738D"/>
    <w:rsid w:val="00844F63"/>
    <w:rsid w:val="00851B93"/>
    <w:rsid w:val="008732C9"/>
    <w:rsid w:val="00885156"/>
    <w:rsid w:val="008D3766"/>
    <w:rsid w:val="00903900"/>
    <w:rsid w:val="00904986"/>
    <w:rsid w:val="009151AA"/>
    <w:rsid w:val="0093429D"/>
    <w:rsid w:val="00943573"/>
    <w:rsid w:val="00970F7D"/>
    <w:rsid w:val="0098357B"/>
    <w:rsid w:val="00994A3D"/>
    <w:rsid w:val="009A3820"/>
    <w:rsid w:val="009B65C5"/>
    <w:rsid w:val="009C2B12"/>
    <w:rsid w:val="009C70F3"/>
    <w:rsid w:val="00A01782"/>
    <w:rsid w:val="00A117FC"/>
    <w:rsid w:val="00A174D9"/>
    <w:rsid w:val="00A569CD"/>
    <w:rsid w:val="00A71351"/>
    <w:rsid w:val="00A83A09"/>
    <w:rsid w:val="00A92167"/>
    <w:rsid w:val="00AB5EE2"/>
    <w:rsid w:val="00AB6715"/>
    <w:rsid w:val="00AD5F81"/>
    <w:rsid w:val="00AF009D"/>
    <w:rsid w:val="00B1109D"/>
    <w:rsid w:val="00B12737"/>
    <w:rsid w:val="00B1671E"/>
    <w:rsid w:val="00B25EB8"/>
    <w:rsid w:val="00B354E1"/>
    <w:rsid w:val="00B36681"/>
    <w:rsid w:val="00B37F4D"/>
    <w:rsid w:val="00B46161"/>
    <w:rsid w:val="00B47E82"/>
    <w:rsid w:val="00B805D8"/>
    <w:rsid w:val="00BA1EC7"/>
    <w:rsid w:val="00BC06B7"/>
    <w:rsid w:val="00BE454E"/>
    <w:rsid w:val="00C20BFC"/>
    <w:rsid w:val="00C52A7B"/>
    <w:rsid w:val="00C56BAF"/>
    <w:rsid w:val="00C679AA"/>
    <w:rsid w:val="00C75972"/>
    <w:rsid w:val="00C852C0"/>
    <w:rsid w:val="00C87EFB"/>
    <w:rsid w:val="00C906A4"/>
    <w:rsid w:val="00CA29B6"/>
    <w:rsid w:val="00CA40D8"/>
    <w:rsid w:val="00CA759F"/>
    <w:rsid w:val="00CC0A3A"/>
    <w:rsid w:val="00CC4C81"/>
    <w:rsid w:val="00CD066B"/>
    <w:rsid w:val="00CE4FEE"/>
    <w:rsid w:val="00CF10A2"/>
    <w:rsid w:val="00D02128"/>
    <w:rsid w:val="00D103DF"/>
    <w:rsid w:val="00D51354"/>
    <w:rsid w:val="00D553E2"/>
    <w:rsid w:val="00D61CA6"/>
    <w:rsid w:val="00D714B0"/>
    <w:rsid w:val="00D761E2"/>
    <w:rsid w:val="00D86147"/>
    <w:rsid w:val="00D9715C"/>
    <w:rsid w:val="00D97647"/>
    <w:rsid w:val="00DB59C3"/>
    <w:rsid w:val="00DC259A"/>
    <w:rsid w:val="00DD30DE"/>
    <w:rsid w:val="00DE23E8"/>
    <w:rsid w:val="00E108C3"/>
    <w:rsid w:val="00E15627"/>
    <w:rsid w:val="00E455D5"/>
    <w:rsid w:val="00E50E2C"/>
    <w:rsid w:val="00E52377"/>
    <w:rsid w:val="00E64E17"/>
    <w:rsid w:val="00E71CD6"/>
    <w:rsid w:val="00E866C9"/>
    <w:rsid w:val="00EA3D3C"/>
    <w:rsid w:val="00EC3AFC"/>
    <w:rsid w:val="00EF06EC"/>
    <w:rsid w:val="00EF2348"/>
    <w:rsid w:val="00EF4D05"/>
    <w:rsid w:val="00EF67AE"/>
    <w:rsid w:val="00F0101D"/>
    <w:rsid w:val="00F13FF1"/>
    <w:rsid w:val="00F26237"/>
    <w:rsid w:val="00F44B30"/>
    <w:rsid w:val="00F46900"/>
    <w:rsid w:val="00F469E4"/>
    <w:rsid w:val="00F61D89"/>
    <w:rsid w:val="00F6682F"/>
    <w:rsid w:val="00FA379A"/>
    <w:rsid w:val="00FB45A7"/>
    <w:rsid w:val="00FB48F4"/>
    <w:rsid w:val="00FB53EC"/>
    <w:rsid w:val="00FC61DD"/>
    <w:rsid w:val="00FF660C"/>
    <w:rsid w:val="01EA1A7C"/>
    <w:rsid w:val="0284844A"/>
    <w:rsid w:val="02C36A46"/>
    <w:rsid w:val="0354C0BC"/>
    <w:rsid w:val="03D0A4CA"/>
    <w:rsid w:val="042054AB"/>
    <w:rsid w:val="047486A9"/>
    <w:rsid w:val="048D73CC"/>
    <w:rsid w:val="050D3D5D"/>
    <w:rsid w:val="0524BBB5"/>
    <w:rsid w:val="06A8ED00"/>
    <w:rsid w:val="06BA1766"/>
    <w:rsid w:val="0757F56D"/>
    <w:rsid w:val="0771B542"/>
    <w:rsid w:val="0890760E"/>
    <w:rsid w:val="08A747B3"/>
    <w:rsid w:val="08F3C5CE"/>
    <w:rsid w:val="09747B8B"/>
    <w:rsid w:val="0A9D3249"/>
    <w:rsid w:val="0AE411DA"/>
    <w:rsid w:val="0B9F5DB5"/>
    <w:rsid w:val="0BF491DC"/>
    <w:rsid w:val="0CD3E76C"/>
    <w:rsid w:val="0CDB6184"/>
    <w:rsid w:val="0D2BE618"/>
    <w:rsid w:val="0D50E930"/>
    <w:rsid w:val="0D5E0F7F"/>
    <w:rsid w:val="0E72DA50"/>
    <w:rsid w:val="0E7FD588"/>
    <w:rsid w:val="10AF27D2"/>
    <w:rsid w:val="1133D38B"/>
    <w:rsid w:val="11487E13"/>
    <w:rsid w:val="11C01DCB"/>
    <w:rsid w:val="128DF20A"/>
    <w:rsid w:val="13148AC3"/>
    <w:rsid w:val="139F0F1E"/>
    <w:rsid w:val="1429C26B"/>
    <w:rsid w:val="14447561"/>
    <w:rsid w:val="14CB591F"/>
    <w:rsid w:val="14F9A899"/>
    <w:rsid w:val="151B6F41"/>
    <w:rsid w:val="153ADF7F"/>
    <w:rsid w:val="15628AC4"/>
    <w:rsid w:val="15628AC4"/>
    <w:rsid w:val="1579D96D"/>
    <w:rsid w:val="15AFE18A"/>
    <w:rsid w:val="169578FA"/>
    <w:rsid w:val="1696B7D8"/>
    <w:rsid w:val="173AF5F1"/>
    <w:rsid w:val="175066F3"/>
    <w:rsid w:val="1782EC2E"/>
    <w:rsid w:val="196AA3EA"/>
    <w:rsid w:val="19B3AA03"/>
    <w:rsid w:val="1A80A9BA"/>
    <w:rsid w:val="1AD75941"/>
    <w:rsid w:val="1AFF1F38"/>
    <w:rsid w:val="1B021395"/>
    <w:rsid w:val="1B06744B"/>
    <w:rsid w:val="1B403EDE"/>
    <w:rsid w:val="1B66000D"/>
    <w:rsid w:val="1C8FBB86"/>
    <w:rsid w:val="1C943103"/>
    <w:rsid w:val="1CB10787"/>
    <w:rsid w:val="1E684570"/>
    <w:rsid w:val="1E7DA2B1"/>
    <w:rsid w:val="1F74D5B6"/>
    <w:rsid w:val="1F86F831"/>
    <w:rsid w:val="200415D1"/>
    <w:rsid w:val="201E714C"/>
    <w:rsid w:val="20A2C543"/>
    <w:rsid w:val="20F47E1E"/>
    <w:rsid w:val="22F3FD1D"/>
    <w:rsid w:val="234DF91C"/>
    <w:rsid w:val="236357B4"/>
    <w:rsid w:val="240C305A"/>
    <w:rsid w:val="2460679B"/>
    <w:rsid w:val="253881F9"/>
    <w:rsid w:val="25394EE7"/>
    <w:rsid w:val="26271280"/>
    <w:rsid w:val="2659E09C"/>
    <w:rsid w:val="26ACE823"/>
    <w:rsid w:val="271ADE6F"/>
    <w:rsid w:val="2792B704"/>
    <w:rsid w:val="27C76E40"/>
    <w:rsid w:val="27F2F83E"/>
    <w:rsid w:val="280F27B6"/>
    <w:rsid w:val="28801F50"/>
    <w:rsid w:val="28C6CC8B"/>
    <w:rsid w:val="2934B4CA"/>
    <w:rsid w:val="2948DA51"/>
    <w:rsid w:val="29654CA0"/>
    <w:rsid w:val="2A0CB004"/>
    <w:rsid w:val="2A114A1F"/>
    <w:rsid w:val="2A30E92E"/>
    <w:rsid w:val="2AE6DA8A"/>
    <w:rsid w:val="2B1DB4AC"/>
    <w:rsid w:val="2B2D50E7"/>
    <w:rsid w:val="2B55EF33"/>
    <w:rsid w:val="2BF0D6D4"/>
    <w:rsid w:val="2C3EE932"/>
    <w:rsid w:val="2C6A38AE"/>
    <w:rsid w:val="2F21259B"/>
    <w:rsid w:val="30C16115"/>
    <w:rsid w:val="30C34EBB"/>
    <w:rsid w:val="312E587E"/>
    <w:rsid w:val="31610726"/>
    <w:rsid w:val="31F903D3"/>
    <w:rsid w:val="32083A3D"/>
    <w:rsid w:val="3290A492"/>
    <w:rsid w:val="32CA28DF"/>
    <w:rsid w:val="33CDF453"/>
    <w:rsid w:val="342135F4"/>
    <w:rsid w:val="343A6560"/>
    <w:rsid w:val="34688338"/>
    <w:rsid w:val="3482D78B"/>
    <w:rsid w:val="3499CE29"/>
    <w:rsid w:val="3500D462"/>
    <w:rsid w:val="354070BA"/>
    <w:rsid w:val="35CF09E7"/>
    <w:rsid w:val="3633F91D"/>
    <w:rsid w:val="38A0AE48"/>
    <w:rsid w:val="38D5B5B3"/>
    <w:rsid w:val="39B03BB8"/>
    <w:rsid w:val="39BCC790"/>
    <w:rsid w:val="39C1F315"/>
    <w:rsid w:val="39CA6F79"/>
    <w:rsid w:val="3A31CFC7"/>
    <w:rsid w:val="3A718614"/>
    <w:rsid w:val="3AA2B23A"/>
    <w:rsid w:val="3B8C9525"/>
    <w:rsid w:val="3BBB0D28"/>
    <w:rsid w:val="3BEBA5AA"/>
    <w:rsid w:val="3C3786D8"/>
    <w:rsid w:val="3CD4853F"/>
    <w:rsid w:val="3CE73298"/>
    <w:rsid w:val="3E10232E"/>
    <w:rsid w:val="3E54C114"/>
    <w:rsid w:val="3EBA39EA"/>
    <w:rsid w:val="3F36DAB3"/>
    <w:rsid w:val="3F6F279A"/>
    <w:rsid w:val="40FA76C2"/>
    <w:rsid w:val="41198004"/>
    <w:rsid w:val="4119D739"/>
    <w:rsid w:val="411BC523"/>
    <w:rsid w:val="416CF198"/>
    <w:rsid w:val="41A20B85"/>
    <w:rsid w:val="41AAF4B7"/>
    <w:rsid w:val="42204010"/>
    <w:rsid w:val="422A8747"/>
    <w:rsid w:val="42964723"/>
    <w:rsid w:val="42BE4A55"/>
    <w:rsid w:val="4331AE7A"/>
    <w:rsid w:val="436C9E56"/>
    <w:rsid w:val="44FC2766"/>
    <w:rsid w:val="4504D63A"/>
    <w:rsid w:val="457DB46E"/>
    <w:rsid w:val="45DA873C"/>
    <w:rsid w:val="467163EF"/>
    <w:rsid w:val="46877E3E"/>
    <w:rsid w:val="46A70615"/>
    <w:rsid w:val="475395EC"/>
    <w:rsid w:val="48234E9F"/>
    <w:rsid w:val="482642FC"/>
    <w:rsid w:val="483F7AEE"/>
    <w:rsid w:val="4885E8B8"/>
    <w:rsid w:val="48CB486D"/>
    <w:rsid w:val="48FE60EA"/>
    <w:rsid w:val="491DF766"/>
    <w:rsid w:val="49F667B8"/>
    <w:rsid w:val="4A5766DC"/>
    <w:rsid w:val="4B1A1BBF"/>
    <w:rsid w:val="4B3E6F8D"/>
    <w:rsid w:val="4B5AEF61"/>
    <w:rsid w:val="4B7B6CD1"/>
    <w:rsid w:val="4D2B9B58"/>
    <w:rsid w:val="4DDCCD11"/>
    <w:rsid w:val="4F715062"/>
    <w:rsid w:val="4F8B771D"/>
    <w:rsid w:val="4F9AB81D"/>
    <w:rsid w:val="5039CB1E"/>
    <w:rsid w:val="504CEB4F"/>
    <w:rsid w:val="509C2658"/>
    <w:rsid w:val="50E537D7"/>
    <w:rsid w:val="51B0CB62"/>
    <w:rsid w:val="52C4D9AC"/>
    <w:rsid w:val="52DC9FE4"/>
    <w:rsid w:val="545028D4"/>
    <w:rsid w:val="55392276"/>
    <w:rsid w:val="55B20D2C"/>
    <w:rsid w:val="55B921AE"/>
    <w:rsid w:val="563A565C"/>
    <w:rsid w:val="56B90180"/>
    <w:rsid w:val="58ACFA71"/>
    <w:rsid w:val="5909E047"/>
    <w:rsid w:val="5932847B"/>
    <w:rsid w:val="594C48D9"/>
    <w:rsid w:val="59E471C3"/>
    <w:rsid w:val="5B9FB8DA"/>
    <w:rsid w:val="5BB7058F"/>
    <w:rsid w:val="5C67DA10"/>
    <w:rsid w:val="5DB36DB7"/>
    <w:rsid w:val="5DF9E7E9"/>
    <w:rsid w:val="5EFB4721"/>
    <w:rsid w:val="5FCD8804"/>
    <w:rsid w:val="6044C8FA"/>
    <w:rsid w:val="60957243"/>
    <w:rsid w:val="60BEDB04"/>
    <w:rsid w:val="6160F17D"/>
    <w:rsid w:val="626F41AC"/>
    <w:rsid w:val="62B01964"/>
    <w:rsid w:val="63249722"/>
    <w:rsid w:val="632BFD3A"/>
    <w:rsid w:val="6332CCB3"/>
    <w:rsid w:val="638C4C7D"/>
    <w:rsid w:val="63F67BC6"/>
    <w:rsid w:val="64659300"/>
    <w:rsid w:val="6472EBF5"/>
    <w:rsid w:val="6754937C"/>
    <w:rsid w:val="67F9C914"/>
    <w:rsid w:val="68C9ECE9"/>
    <w:rsid w:val="6907D998"/>
    <w:rsid w:val="6910CB46"/>
    <w:rsid w:val="692D34BB"/>
    <w:rsid w:val="6A8D1B0E"/>
    <w:rsid w:val="6B2C2EDA"/>
    <w:rsid w:val="6B3394E5"/>
    <w:rsid w:val="6B33C6FE"/>
    <w:rsid w:val="6D534A90"/>
    <w:rsid w:val="6DB09734"/>
    <w:rsid w:val="6DD24820"/>
    <w:rsid w:val="6EEBD22C"/>
    <w:rsid w:val="6EF77C8B"/>
    <w:rsid w:val="6F1B309B"/>
    <w:rsid w:val="6F67DCB4"/>
    <w:rsid w:val="701EDDC9"/>
    <w:rsid w:val="702591F3"/>
    <w:rsid w:val="721F6A3C"/>
    <w:rsid w:val="728CF068"/>
    <w:rsid w:val="7292AD7E"/>
    <w:rsid w:val="729F0808"/>
    <w:rsid w:val="72C66ED8"/>
    <w:rsid w:val="72FF9AF3"/>
    <w:rsid w:val="74FF5E71"/>
    <w:rsid w:val="75243377"/>
    <w:rsid w:val="75E27FD4"/>
    <w:rsid w:val="762DA46D"/>
    <w:rsid w:val="766698FB"/>
    <w:rsid w:val="772105E6"/>
    <w:rsid w:val="772B66A8"/>
    <w:rsid w:val="7746F111"/>
    <w:rsid w:val="786D961E"/>
    <w:rsid w:val="78B30261"/>
    <w:rsid w:val="79C01F87"/>
    <w:rsid w:val="7A0F7C49"/>
    <w:rsid w:val="7A654DC8"/>
    <w:rsid w:val="7B2A5F73"/>
    <w:rsid w:val="7B9701CB"/>
    <w:rsid w:val="7BD2EBD9"/>
    <w:rsid w:val="7C997EE5"/>
    <w:rsid w:val="7D5975BF"/>
    <w:rsid w:val="7D5B3116"/>
    <w:rsid w:val="7DF6957E"/>
    <w:rsid w:val="7E028ADF"/>
    <w:rsid w:val="7E6592E7"/>
    <w:rsid w:val="7E7C17D9"/>
    <w:rsid w:val="7E8946F7"/>
    <w:rsid w:val="7F1B854F"/>
    <w:rsid w:val="7FB78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l" w:default="1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AB6715"/>
    <w:pPr>
      <w:numPr>
        <w:ilvl w:val="4"/>
      </w:numPr>
      <w:outlineLvl w:val="4"/>
    </w:pPr>
  </w:style>
  <w:style w:type="character" w:styleId="Bekezdsalapbettpusa" w:default="1">
    <w:name w:val="Default Paragraph Font"/>
    <w:uiPriority w:val="1"/>
    <w:semiHidden/>
    <w:unhideWhenUsed/>
  </w:style>
  <w:style w:type="table" w:styleId="Normltblzat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mlista" w:default="1">
    <w:name w:val="No List"/>
    <w:uiPriority w:val="99"/>
    <w:semiHidden/>
    <w:unhideWhenUsed/>
  </w:style>
  <w:style w:type="character" w:styleId="Cmsor1Char" w:customStyle="1">
    <w:name w:val="Címsor 1 Char"/>
    <w:basedOn w:val="Bekezdsalapbettpusa"/>
    <w:link w:val="Cmsor1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Cmsor2Char" w:customStyle="1">
    <w:name w:val="Címsor 2 Char"/>
    <w:basedOn w:val="Bekezdsalapbettpusa"/>
    <w:link w:val="Cmsor2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styleId="AlcmChar" w:customStyle="1">
    <w:name w:val="Alcím Char"/>
    <w:basedOn w:val="Bekezdsalapbettpusa"/>
    <w:link w:val="Alcm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styleId="AuthorList" w:customStyle="1">
    <w:name w:val="Author List"/>
    <w:aliases w:val="Keywords,Abstract"/>
    <w:basedOn w:val="Alcm"/>
    <w:next w:val="Norml"/>
    <w:uiPriority w:val="1"/>
    <w:qFormat/>
    <w:rsid w:val="00AB6715"/>
  </w:style>
  <w:style w:type="paragraph" w:styleId="Buborkszveg">
    <w:name w:val="Balloon Text"/>
    <w:basedOn w:val="Norml"/>
    <w:link w:val="Buborkszveg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styleId="BuborkszvegChar" w:customStyle="1">
    <w:name w:val="Buborékszöveg Char"/>
    <w:basedOn w:val="Bekezdsalapbettpusa"/>
    <w:link w:val="Buborkszveg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palrs">
    <w:name w:val="caption"/>
    <w:basedOn w:val="Norml"/>
    <w:next w:val="Nincstrkz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incstrkz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AB671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B6715"/>
    <w:rPr>
      <w:sz w:val="20"/>
      <w:szCs w:val="20"/>
    </w:rPr>
  </w:style>
  <w:style w:type="character" w:styleId="JegyzetszvegChar" w:customStyle="1">
    <w:name w:val="Jegyzetszöveg Char"/>
    <w:basedOn w:val="Bekezdsalapbettpusa"/>
    <w:link w:val="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B6715"/>
    <w:rPr>
      <w:b/>
      <w:bCs/>
    </w:rPr>
  </w:style>
  <w:style w:type="character" w:styleId="MegjegyzstrgyaChar" w:customStyle="1">
    <w:name w:val="Megjegyzés tárgya Char"/>
    <w:basedOn w:val="JegyzetszvegChar"/>
    <w:link w:val="Megjegyzstrgy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VgjegyzetszvegeChar" w:customStyle="1">
    <w:name w:val="Végjegyzet szövege Char"/>
    <w:basedOn w:val="Bekezdsalapbettpusa"/>
    <w:link w:val="Vgjegyzetszveg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styleId="llbChar" w:customStyle="1">
    <w:name w:val="Élőláb Char"/>
    <w:basedOn w:val="Bekezdsalapbettpusa"/>
    <w:link w:val="llb"/>
    <w:uiPriority w:val="99"/>
    <w:rsid w:val="00AB6715"/>
    <w:rPr>
      <w:rFonts w:ascii="Times New Roman" w:hAnsi="Times New Roman"/>
      <w:sz w:val="24"/>
    </w:rPr>
  </w:style>
  <w:style w:type="character" w:styleId="Lbjegyzet-hivatkozs">
    <w:name w:val="foot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LbjegyzetszvegChar" w:customStyle="1">
    <w:name w:val="Lábjegyzetszöveg Char"/>
    <w:basedOn w:val="Bekezdsalapbettpusa"/>
    <w:link w:val="Lb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styleId="lfejChar" w:customStyle="1">
    <w:name w:val="Élőfej Char"/>
    <w:basedOn w:val="Bekezdsalapbettpusa"/>
    <w:link w:val="lfej"/>
    <w:uiPriority w:val="99"/>
    <w:rsid w:val="00AB6715"/>
    <w:rPr>
      <w:rFonts w:ascii="Times New Roman" w:hAnsi="Times New Roman"/>
      <w:b/>
      <w:sz w:val="24"/>
    </w:rPr>
  </w:style>
  <w:style w:type="paragraph" w:styleId="Listaszerbekezds">
    <w:name w:val="List Paragraph"/>
    <w:basedOn w:val="Norm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Hiperhivatkozs">
    <w:name w:val="Hyper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kiemels">
    <w:name w:val="Intense Emphasis"/>
    <w:basedOn w:val="Bekezdsalapbettpus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AB6715"/>
  </w:style>
  <w:style w:type="character" w:styleId="Cmsor3Char" w:customStyle="1">
    <w:name w:val="Címsor 3 Char"/>
    <w:basedOn w:val="Bekezdsalapbettpusa"/>
    <w:link w:val="Cmsor3"/>
    <w:uiPriority w:val="2"/>
    <w:rsid w:val="00AB6715"/>
    <w:rPr>
      <w:rFonts w:ascii="Times New Roman" w:hAnsi="Times New Roman" w:eastAsiaTheme="majorEastAsia" w:cstheme="majorBidi"/>
      <w:b/>
      <w:sz w:val="24"/>
      <w:szCs w:val="24"/>
    </w:rPr>
  </w:style>
  <w:style w:type="character" w:styleId="Cmsor4Char" w:customStyle="1">
    <w:name w:val="Címsor 4 Char"/>
    <w:basedOn w:val="Bekezdsalapbettpusa"/>
    <w:link w:val="Cmsor4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character" w:styleId="Cmsor5Char" w:customStyle="1">
    <w:name w:val="Címsor 5 Char"/>
    <w:basedOn w:val="Bekezdsalapbettpusa"/>
    <w:link w:val="Cmsor5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NormlWeb">
    <w:name w:val="Normal (Web)"/>
    <w:basedOn w:val="Norm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dzet">
    <w:name w:val="Quote"/>
    <w:basedOn w:val="Norml"/>
    <w:next w:val="Norml"/>
    <w:link w:val="Idze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styleId="IdzetChar" w:customStyle="1">
    <w:name w:val="Idézet Char"/>
    <w:basedOn w:val="Bekezdsalapbettpusa"/>
    <w:link w:val="Idze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Cm">
    <w:name w:val="Title"/>
    <w:basedOn w:val="Norml"/>
    <w:next w:val="Norml"/>
    <w:link w:val="Cm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CmChar" w:customStyle="1">
    <w:name w:val="Cím Char"/>
    <w:basedOn w:val="Bekezdsalapbettpusa"/>
    <w:link w:val="Cm"/>
    <w:rsid w:val="00AB6715"/>
    <w:rPr>
      <w:rFonts w:ascii="Times New Roman" w:hAnsi="Times New Roman" w:cs="Times New Roman"/>
      <w:b/>
      <w:sz w:val="32"/>
      <w:szCs w:val="32"/>
    </w:rPr>
  </w:style>
  <w:style w:type="paragraph" w:styleId="SupplementaryMaterial" w:customStyle="1">
    <w:name w:val="Supplementary Material"/>
    <w:basedOn w:val="Cm"/>
    <w:next w:val="Cm"/>
    <w:qFormat/>
    <w:rsid w:val="0001436A"/>
    <w:pPr>
      <w:spacing w:after="120"/>
    </w:pPr>
    <w:rPr>
      <w:i/>
    </w:rPr>
  </w:style>
  <w:style w:type="paragraph" w:styleId="Vltozat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blzategyszer2">
    <w:name w:val="Plain Table 2"/>
    <w:basedOn w:val="Normltblzat"/>
    <w:uiPriority w:val="42"/>
    <w:rsid w:val="00615A32"/>
    <w:pPr>
      <w:spacing w:after="0" w:line="240" w:lineRule="auto"/>
    </w:pPr>
    <w:rPr>
      <w:kern w:val="2"/>
      <w:lang w:val="hu-HU"/>
      <w14:ligatures w14:val="standardContextual"/>
    </w:r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character" w:styleId="normaltextrun" w:customStyle="1">
    <w:name w:val="normaltextrun"/>
    <w:basedOn w:val="Bekezdsalapbettpusa"/>
    <w:rsid w:val="009049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8" /><Relationship Type="http://schemas.openxmlformats.org/officeDocument/2006/relationships/footer" Target="footer1.xml" Id="rId13" /><Relationship Type="http://schemas.openxmlformats.org/officeDocument/2006/relationships/customXml" Target="../customXml/item3.xml" Id="rId3" /><Relationship Type="http://schemas.openxmlformats.org/officeDocument/2006/relationships/styles" Target="styles.xml" Id="rId7" /><Relationship Type="http://schemas.openxmlformats.org/officeDocument/2006/relationships/header" Target="header1.xml" Id="rId12" /><Relationship Type="http://schemas.openxmlformats.org/officeDocument/2006/relationships/theme" Target="theme/theme1.xml" Id="rId17" /><Relationship Type="http://schemas.openxmlformats.org/officeDocument/2006/relationships/customXml" Target="../customXml/item2.xml" Id="rId2" /><Relationship Type="http://schemas.openxmlformats.org/officeDocument/2006/relationships/fontTable" Target="fontTable.xml" Id="rId16" /><Relationship Type="http://schemas.openxmlformats.org/officeDocument/2006/relationships/customXml" Target="../customXml/item1.xml" Id="rId1" /><Relationship Type="http://schemas.openxmlformats.org/officeDocument/2006/relationships/numbering" Target="numbering.xml" Id="rId6" /><Relationship Type="http://schemas.openxmlformats.org/officeDocument/2006/relationships/endnotes" Target="endnotes.xml" Id="rId11" /><Relationship Type="http://schemas.openxmlformats.org/officeDocument/2006/relationships/customXml" Target="../customXml/item5.xml" Id="rId5" /><Relationship Type="http://schemas.openxmlformats.org/officeDocument/2006/relationships/header" Target="header2.xml" Id="rId15" /><Relationship Type="http://schemas.openxmlformats.org/officeDocument/2006/relationships/footnotes" Target="footnotes.xml" Id="rId10" /><Relationship Type="http://schemas.openxmlformats.org/officeDocument/2006/relationships/customXml" Target="../customXml/item4.xml" Id="rId4" /><Relationship Type="http://schemas.openxmlformats.org/officeDocument/2006/relationships/webSettings" Target="webSettings.xml" Id="rId9" /><Relationship Type="http://schemas.openxmlformats.org/officeDocument/2006/relationships/footer" Target="footer2.xml" Id="rId14" /><Relationship Type="http://schemas.microsoft.com/office/2011/relationships/people" Target="people.xml" Id="Rd3245fe48cec4e8b" /><Relationship Type="http://schemas.microsoft.com/office/2011/relationships/commentsExtended" Target="commentsExtended.xml" Id="Rd50e4b18aa6a473f" /><Relationship Type="http://schemas.microsoft.com/office/2016/09/relationships/commentsIds" Target="commentsIds.xml" Id="R6598e6aa5a9a49f9" /><Relationship Type="http://schemas.microsoft.com/office/2020/10/relationships/intelligence" Target="intelligence2.xml" Id="Ra97d06700a1b4110" 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Supplementary_Materi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creator>Frontiers</dc:creator>
  <lastModifiedBy>research.gyori@gmail.com</lastModifiedBy>
  <revision>66</revision>
  <lastPrinted>2013-10-03T12:51:00.0000000Z</lastPrinted>
  <dcterms:created xsi:type="dcterms:W3CDTF">2023-12-20T12:47:00.0000000Z</dcterms:created>
  <dcterms:modified xsi:type="dcterms:W3CDTF">2024-01-09T18:27:12.171379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